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092" w:rsidRDefault="009D2092" w:rsidP="009D2092">
      <w:pPr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  <w:r w:rsidRPr="00CA041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A041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oding framework </w:t>
      </w:r>
      <w:r w:rsidRPr="002F703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9D2092" w:rsidRDefault="009D2092" w:rsidP="009D2092"/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3021"/>
        <w:gridCol w:w="9923"/>
      </w:tblGrid>
      <w:tr w:rsidR="009D2092" w:rsidRPr="002F7036" w:rsidTr="004D5DCC">
        <w:tc>
          <w:tcPr>
            <w:tcW w:w="523" w:type="dxa"/>
            <w:shd w:val="clear" w:color="auto" w:fill="BFBFBF" w:themeFill="background1" w:themeFillShade="BF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21" w:type="dxa"/>
            <w:shd w:val="clear" w:color="auto" w:fill="BFBFBF" w:themeFill="background1" w:themeFillShade="BF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9923" w:type="dxa"/>
            <w:shd w:val="clear" w:color="auto" w:fill="BFBFBF" w:themeFill="background1" w:themeFillShade="BF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Burden/Perceived amount of effort</w:t>
            </w:r>
            <w:r w:rsidRPr="002F70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The perceived amount of effort that is required to participate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target behaviour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21" w:type="dxa"/>
            <w:hideMark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lf-efficacy</w:t>
            </w: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9923" w:type="dxa"/>
            <w:hideMark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participant’s confidence that they can perform a given task; this also includes a lack of confidence 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An individual’s evaluative judgement of a target behaviour on some dimension (e.g. good/bad, harmful/beneficial, pleasant/unpleasant, also ambivalence)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Behavioural intention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An individual’s motivation or willingness to exert effort to perform a target behaviour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Actual behaviour/acceptance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The action of undertaking a target behaviour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Subjective norm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An individual’s perception of the degree to which important other people approve or disapprove of a target behaviour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21" w:type="dxa"/>
            <w:hideMark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age</w:t>
            </w:r>
          </w:p>
        </w:tc>
        <w:tc>
          <w:tcPr>
            <w:tcW w:w="9923" w:type="dxa"/>
            <w:hideMark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he degree to which an individual perceives that 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a target behaviour </w:t>
            </w: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ill enhance his or her status in his or her social system 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21" w:type="dxa"/>
            <w:hideMark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vidual differences</w:t>
            </w:r>
          </w:p>
        </w:tc>
        <w:tc>
          <w:tcPr>
            <w:tcW w:w="9923" w:type="dxa"/>
            <w:hideMark/>
          </w:tcPr>
          <w:p w:rsidR="009D2092" w:rsidRPr="002F7036" w:rsidRDefault="009D2092" w:rsidP="004D5DC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dividual difference variables include personality and/or demographics (e.g., traits or states of individuals, gender, and age) that can influence individuals’ perceptions of 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a target behaviour </w:t>
            </w:r>
            <w:r w:rsidRPr="002F703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Reported experience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Participant actual experiences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General health status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Participant’s perception of their general health status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erceived threat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An individual’s perception of severity and susceptibility that eye health may deteriorate e.g. AMD no longer treatable, will lose sight or progression of AMD to other eye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Health beliefs and concerns about eye health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An individual’s beliefs and concerns around AMD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Aging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Believes around functional, health, sensory, cognitive and mobility changes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Medical Services satisfaction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The extent to which participants are satisfied with current health care service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AMD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Affordability of health services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Refers to the affordability of health services e.g. private health care within NHS context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Comfort with health services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Refers to psychological feelings of patients towards health services and hospital environment e.g. cleanliness of hospital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rofessionalism of healthcare staff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Refers to knowledge, skills and interpersonal skills of healthcare staff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Safety of healthcare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rticipant’s perception of healthcare safety e.g. experienced medical teams, complete medical facilities, hospital security measures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Waiting time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tient’s perception of waiting time for appointments, treatment etc.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Information quality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Quality of inforamtion provided on care 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Healthcare professional’s (Doctor’s) opinion (similar to Subjective norm)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Influence of healthcare professionals as they are perceived to be a point of expert authority 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Other influencing factors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rticipant makes references to factors not otherwise covered by codes within this framework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Family support (not Subjective norms)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rticipant makes reference to the presence of family or a significant other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rticipant describes stress, anxiety or experience of trauma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Major life event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rticipant refers to major life event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Social context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rticipant describes their living space, residential area, whether or not they live with others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Experience with eye care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rticipant describes what happens or what has happened when they have been in contact with macular, optometry or ophthalmologist service</w:t>
            </w:r>
          </w:p>
        </w:tc>
      </w:tr>
      <w:tr w:rsidR="009D2092" w:rsidRPr="002F7036" w:rsidTr="004D5DCC">
        <w:tc>
          <w:tcPr>
            <w:tcW w:w="5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021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Travel</w:t>
            </w:r>
          </w:p>
        </w:tc>
        <w:tc>
          <w:tcPr>
            <w:tcW w:w="9923" w:type="dxa"/>
          </w:tcPr>
          <w:p w:rsidR="009D2092" w:rsidRPr="002F7036" w:rsidRDefault="009D2092" w:rsidP="004D5D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Participant describes how they get to their usual appointments, includes incurred expenses or parking difficulties</w:t>
            </w:r>
          </w:p>
        </w:tc>
      </w:tr>
    </w:tbl>
    <w:p w:rsidR="009D2092" w:rsidRDefault="009D2092" w:rsidP="009D2092"/>
    <w:p w:rsidR="009D2092" w:rsidRPr="00984D7A" w:rsidRDefault="009D2092" w:rsidP="009D2092">
      <w:pPr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</w:p>
    <w:p w:rsidR="0069392B" w:rsidRDefault="0069392B">
      <w:bookmarkStart w:id="0" w:name="_GoBack"/>
      <w:bookmarkEnd w:id="0"/>
    </w:p>
    <w:sectPr w:rsidR="0069392B" w:rsidSect="00CA041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C51"/>
    <w:rsid w:val="00480C51"/>
    <w:rsid w:val="0069392B"/>
    <w:rsid w:val="009D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6A5863-DF28-4803-BA19-F214E935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'Connor</dc:creator>
  <cp:keywords/>
  <dc:description/>
  <cp:lastModifiedBy>Sean O'Connor</cp:lastModifiedBy>
  <cp:revision>1</cp:revision>
  <dcterms:created xsi:type="dcterms:W3CDTF">2021-08-26T19:19:00Z</dcterms:created>
  <dcterms:modified xsi:type="dcterms:W3CDTF">2021-08-26T19:42:00Z</dcterms:modified>
</cp:coreProperties>
</file>